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60" w:type="dxa"/>
        <w:tblLook w:val="04A0" w:firstRow="1" w:lastRow="0" w:firstColumn="1" w:lastColumn="0" w:noHBand="0" w:noVBand="1"/>
      </w:tblPr>
      <w:tblGrid>
        <w:gridCol w:w="1218"/>
        <w:gridCol w:w="1392"/>
        <w:gridCol w:w="1350"/>
        <w:gridCol w:w="1260"/>
        <w:gridCol w:w="2070"/>
        <w:gridCol w:w="2070"/>
      </w:tblGrid>
      <w:tr w:rsidR="00100F3B" w:rsidRPr="00100F3B" w:rsidTr="00100F3B">
        <w:trPr>
          <w:trHeight w:val="300"/>
        </w:trPr>
        <w:tc>
          <w:tcPr>
            <w:tcW w:w="121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e start (</w:t>
            </w:r>
            <w:proofErr w:type="spellStart"/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e end (</w:t>
            </w:r>
            <w:proofErr w:type="spellStart"/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e stable ID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omestic Breed</w:t>
            </w:r>
          </w:p>
        </w:tc>
      </w:tr>
      <w:tr w:rsidR="00100F3B" w:rsidRPr="00100F3B" w:rsidTr="00100F3B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4486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471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C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02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ire</w:t>
            </w:r>
            <w:r w:rsidR="00164B8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54.5%)</w:t>
            </w: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French Trotter</w:t>
            </w:r>
            <w:r w:rsidR="00164B8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64.7%)</w:t>
            </w: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Forest</w:t>
            </w:r>
            <w:proofErr w:type="spellEnd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ony</w:t>
            </w:r>
            <w:r w:rsidR="00164B8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33.3%)</w:t>
            </w: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4807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5144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EL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07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Forest</w:t>
            </w:r>
            <w:proofErr w:type="spellEnd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ony</w:t>
            </w:r>
            <w:r w:rsidR="00164B8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33.3%)</w:t>
            </w: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5377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5606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087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Forest</w:t>
            </w:r>
            <w:proofErr w:type="spellEnd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ony</w:t>
            </w:r>
            <w:r w:rsidR="00164B8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33.3%)</w:t>
            </w: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5721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6095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01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Forest</w:t>
            </w:r>
            <w:proofErr w:type="spellEnd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ony</w:t>
            </w:r>
            <w:r w:rsidR="00164B8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33.3%)</w:t>
            </w: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6241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624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S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64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Forest</w:t>
            </w:r>
            <w:proofErr w:type="spellEnd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ony</w:t>
            </w:r>
            <w:r w:rsidR="00164B8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33.3%)</w:t>
            </w: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6276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6455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K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52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Forest</w:t>
            </w:r>
            <w:proofErr w:type="spellEnd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ony</w:t>
            </w:r>
            <w:r w:rsidR="00164B8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33.3%)</w:t>
            </w: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7350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7404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X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097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Forest</w:t>
            </w:r>
            <w:proofErr w:type="spellEnd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ony</w:t>
            </w:r>
            <w:r w:rsidR="00164B8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33.3%)</w:t>
            </w: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7534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7545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409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Forest</w:t>
            </w:r>
            <w:proofErr w:type="spellEnd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ony</w:t>
            </w:r>
            <w:r w:rsidR="00164B8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33.3%)</w:t>
            </w: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7547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7824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N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435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Forest</w:t>
            </w:r>
            <w:proofErr w:type="spellEnd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ony</w:t>
            </w:r>
            <w:r w:rsidR="00164B8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33.3%)</w:t>
            </w: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9070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9090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93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Forest</w:t>
            </w:r>
            <w:proofErr w:type="spellEnd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ony</w:t>
            </w:r>
            <w:r w:rsidR="00164B8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33.3%)</w:t>
            </w: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9328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942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AP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42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Forest</w:t>
            </w:r>
            <w:proofErr w:type="spellEnd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ony</w:t>
            </w:r>
            <w:r w:rsidR="00164B8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33.3%)</w:t>
            </w: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1111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1735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FAP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05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Forest</w:t>
            </w:r>
            <w:proofErr w:type="spellEnd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ony</w:t>
            </w:r>
            <w:r w:rsidR="00164B8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33.3%)</w:t>
            </w: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1758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1776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MEM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28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Forest</w:t>
            </w:r>
            <w:proofErr w:type="spellEnd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ony</w:t>
            </w:r>
            <w:r w:rsidR="00164B8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33.3%)</w:t>
            </w: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82167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82767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NB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219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ewForest</w:t>
            </w:r>
            <w:proofErr w:type="spellEnd"/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Pony</w:t>
            </w:r>
            <w:r w:rsidR="00164B8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33.3%)</w:t>
            </w: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8364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8365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60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Forest</w:t>
            </w:r>
            <w:proofErr w:type="spellEnd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ony</w:t>
            </w:r>
            <w:r w:rsidR="00164B8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33.3%)</w:t>
            </w: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8750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9159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T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25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Forest</w:t>
            </w:r>
            <w:proofErr w:type="spellEnd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ony</w:t>
            </w:r>
            <w:r w:rsidR="00164B8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33.3%)</w:t>
            </w: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9339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9399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400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Forest</w:t>
            </w:r>
            <w:proofErr w:type="spellEnd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ony</w:t>
            </w:r>
            <w:r w:rsidR="00164B8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33.3%)</w:t>
            </w: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0277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069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05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6617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6730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433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7284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7581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69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7595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7621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95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8174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8673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SSF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947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1196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2823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KRD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071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2887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2993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X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71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4125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4345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437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6402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9121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MTS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90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2434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2739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048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9502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9628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SF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42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0861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0965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CHA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00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6202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6388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41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7368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7432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N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098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8322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9714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LT1E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40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0013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014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86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0335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0564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LT1B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008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1077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171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GT2A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709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3674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390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408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4412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483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80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5291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5552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28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6055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6524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33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6779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6917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67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7283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7909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4017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8241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9188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06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0036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0282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95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1544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1739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72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2418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254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816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2858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2867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30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4156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4157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55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4353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4780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MPRSS11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38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5169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5328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MPRSS11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41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5429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5619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45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6200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700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MPRSS11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0667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7099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7488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085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87099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87488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085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87662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8815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MPRSS11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094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88335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8888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MPRSS11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107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89042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89629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110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89762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8997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NRH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057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90185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90999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BA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122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iniature Horse</w:t>
            </w:r>
            <w:r w:rsidR="00164B8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3321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36%)</w:t>
            </w: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91582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9235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ENP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182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iniature Horse</w:t>
            </w:r>
            <w:r w:rsidR="003321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36%)</w:t>
            </w: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93922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93923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2758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iniature Horse</w:t>
            </w:r>
            <w:r w:rsidR="003321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36%)</w:t>
            </w: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94553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9517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366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iniature Horse</w:t>
            </w:r>
            <w:r w:rsidR="003321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36%)</w:t>
            </w: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96485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9655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3558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iniature Horse</w:t>
            </w:r>
            <w:r w:rsidR="003321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36%)</w:t>
            </w: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98629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98665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329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iniature Horse</w:t>
            </w:r>
            <w:r w:rsidR="003321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36%)</w:t>
            </w: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99084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99433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421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iniature Horse</w:t>
            </w:r>
            <w:r w:rsidR="003321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36%)</w:t>
            </w: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07578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11145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PHA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005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121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78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C38A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31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52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855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PS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47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004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187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P1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075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376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769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T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14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cheron</w:t>
            </w:r>
            <w:proofErr w:type="spellEnd"/>
            <w:r w:rsidR="0033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40%)</w:t>
            </w: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777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787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28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515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58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PTX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16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606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609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56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588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652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S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048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085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24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IF4A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59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8942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9994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BC1D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180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0528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0595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BX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0118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0936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0969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BX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1925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3543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6848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BFOX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238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019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056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231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451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587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NT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236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690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79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GALS3B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3338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932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939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3639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8115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8584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IMP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118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8724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9710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SP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161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9179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9992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YTH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246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987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987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270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0415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1542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NAH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028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055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062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S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012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762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811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44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831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887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071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387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505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K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61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827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989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MC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01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789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808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74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87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08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434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699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724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89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0521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2395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RG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33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5098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5146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ING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73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5259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5336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76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5475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5652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JC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86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moor</w:t>
            </w:r>
            <w:proofErr w:type="spellEnd"/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ony</w:t>
            </w:r>
            <w:r w:rsidR="003321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66.7%)</w:t>
            </w: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5723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5776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ATA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03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5795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5826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B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052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5848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5866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ZB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05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5894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5983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C23A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10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7062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7087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416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7406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9295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L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96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0055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0074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RRTM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073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2568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2722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SPA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075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267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2671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NORD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254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269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2690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NORD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276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2830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3104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TF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130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4385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4618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DC25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030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4678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4837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FRA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093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5131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5345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DC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115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5443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574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RD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224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5754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604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ME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145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6916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7727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AM13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179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9178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9187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NRNPA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321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9397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80466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LHL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220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80234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80234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IR8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265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80824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80951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430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81465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81487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411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82380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86163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POCK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075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90585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9190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RPC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NSECAG000000076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2104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2108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IM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48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5724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5788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94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8668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8973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16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9596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0259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401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7091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711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79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8195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9465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2A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80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9742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0136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GRF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39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0151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039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GRF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4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0992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1465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N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47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7458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7869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52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4949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508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PQ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12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5355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5497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YATL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17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5758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5763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20H6orf1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17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6133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6134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66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0895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0947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420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5974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6186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25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630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6850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FAP2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228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7229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7503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FAP2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50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7623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0585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13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2259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2559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79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0122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523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UNE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00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486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549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72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217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1317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16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243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446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RK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073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697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6653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NMT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39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129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305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XA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57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076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108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4084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162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188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412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367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463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9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9150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9878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64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539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95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67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8490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8924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98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9212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0983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R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43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3675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3699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83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942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25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DH1A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93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9084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9434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431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0640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0745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FAND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38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682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5122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HD17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07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919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92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a-mir-89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94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6150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6700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MIP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14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8819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728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PM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081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4596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4598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07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4840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4893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73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215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216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818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8246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8460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F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49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3640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4051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TAR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185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617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6524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BA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0027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6715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6754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21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4362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4392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39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4445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4525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36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4740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4784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MEM2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00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6876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6894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73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769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9835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OCK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19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016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0176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400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0443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2134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NK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62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2684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3925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MRT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34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4103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4206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87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4471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4546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MRT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57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6415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7987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406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2203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2267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844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2730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4252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ARCA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41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7847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8139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LDL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18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8697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8815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CNV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66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7045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7068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404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4106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5199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C1A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09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5791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5800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PP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396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5946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6125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C37L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0026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6694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7382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CL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59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7283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7284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R101-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526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8643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9984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091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1657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1838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2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63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2349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2819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CD1LG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05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292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292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95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3224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324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22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3242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017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C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065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942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96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85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609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6196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LAN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091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8711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8825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04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9155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9209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06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0224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0256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420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0553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1738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HRF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1398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3683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7229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M4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40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8645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9001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82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9954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0012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429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204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4634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4356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3017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5347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97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3073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4942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35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6862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7200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445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2505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2629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412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3048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3130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280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4407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4978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85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5947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6089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54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6185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6362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YRP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094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6897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7372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RAP1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084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1469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2808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08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288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1987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2176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415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00F3B" w:rsidRPr="00100F3B" w:rsidTr="00100F3B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8139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8179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0F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ECAG0000003380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F3B" w:rsidRPr="00100F3B" w:rsidRDefault="00100F3B" w:rsidP="0010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00F3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</w:tbl>
    <w:p w:rsidR="00A8172B" w:rsidRDefault="00A8172B"/>
    <w:sectPr w:rsidR="00A81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F3B"/>
    <w:rsid w:val="00100F3B"/>
    <w:rsid w:val="00164B8E"/>
    <w:rsid w:val="002872BF"/>
    <w:rsid w:val="0029705A"/>
    <w:rsid w:val="00323A23"/>
    <w:rsid w:val="003321B7"/>
    <w:rsid w:val="00A8172B"/>
    <w:rsid w:val="00E85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0B66C9-1763-489F-B469-72A1C96EB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3A23"/>
    <w:pPr>
      <w:spacing w:after="0" w:line="240" w:lineRule="auto"/>
      <w:jc w:val="both"/>
    </w:pPr>
    <w:rPr>
      <w:iCs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00F3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0F3B"/>
    <w:rPr>
      <w:color w:val="954F72"/>
      <w:u w:val="single"/>
    </w:rPr>
  </w:style>
  <w:style w:type="paragraph" w:customStyle="1" w:styleId="msonormal0">
    <w:name w:val="msonormal"/>
    <w:basedOn w:val="Normal"/>
    <w:rsid w:val="00100F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00F3B"/>
    <w:pPr>
      <w:pBdr>
        <w:top w:val="single" w:sz="8" w:space="0" w:color="auto"/>
        <w:bottom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100F3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7">
    <w:name w:val="xl67"/>
    <w:basedOn w:val="Normal"/>
    <w:rsid w:val="00100F3B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8">
    <w:name w:val="xl68"/>
    <w:basedOn w:val="Normal"/>
    <w:rsid w:val="00100F3B"/>
    <w:pPr>
      <w:pBdr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9">
    <w:name w:val="xl69"/>
    <w:basedOn w:val="Normal"/>
    <w:rsid w:val="00100F3B"/>
    <w:pPr>
      <w:pBdr>
        <w:bottom w:val="single" w:sz="12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100F3B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00F3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100F3B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3">
    <w:name w:val="xl73"/>
    <w:basedOn w:val="Normal"/>
    <w:rsid w:val="00100F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16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0</Words>
  <Characters>912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10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pitts, Julie</dc:creator>
  <cp:keywords/>
  <dc:description/>
  <cp:lastModifiedBy>Colpitts, Julie</cp:lastModifiedBy>
  <cp:revision>4</cp:revision>
  <dcterms:created xsi:type="dcterms:W3CDTF">2022-05-06T22:02:00Z</dcterms:created>
  <dcterms:modified xsi:type="dcterms:W3CDTF">2022-05-18T17:55:00Z</dcterms:modified>
</cp:coreProperties>
</file>